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6D3C0" w14:textId="16264711" w:rsidR="005A0539" w:rsidRPr="00E061FF" w:rsidRDefault="00CD4F33" w:rsidP="005A0539">
      <w:pPr>
        <w:rPr>
          <w:rFonts w:ascii="Times New Roman" w:hAnsi="Times New Roman" w:cs="Times New Roman"/>
        </w:rPr>
      </w:pPr>
      <w:r w:rsidRPr="00CD4F33">
        <w:rPr>
          <w:rFonts w:ascii="Times New Roman" w:hAnsi="Times New Roman" w:cs="Times New Roman"/>
        </w:rPr>
        <w:t>Supplementary Table 2.</w:t>
      </w:r>
      <w:r w:rsidRPr="00CD4F33">
        <w:rPr>
          <w:rFonts w:ascii="Times New Roman" w:hAnsi="Times New Roman" w:cs="Times New Roman"/>
        </w:rPr>
        <w:t xml:space="preserve">　</w:t>
      </w:r>
      <w:r w:rsidRPr="00CD4F33">
        <w:rPr>
          <w:rFonts w:ascii="Times New Roman" w:hAnsi="Times New Roman" w:cs="Times New Roman"/>
        </w:rPr>
        <w:t xml:space="preserve">Factors associated with multifocal/distant lesions </w:t>
      </w:r>
    </w:p>
    <w:tbl>
      <w:tblPr>
        <w:tblStyle w:val="a3"/>
        <w:tblpPr w:leftFromText="142" w:rightFromText="142" w:vertAnchor="page" w:horzAnchor="margin" w:tblpY="2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3124"/>
        <w:gridCol w:w="3260"/>
        <w:gridCol w:w="1984"/>
      </w:tblGrid>
      <w:tr w:rsidR="00CD4F33" w:rsidRPr="00E061FF" w14:paraId="0A5314E0" w14:textId="77777777" w:rsidTr="00CD4F33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DB8BEFF" w14:textId="77777777" w:rsidR="00CD4F33" w:rsidRPr="00CD4F33" w:rsidRDefault="00CD4F33" w:rsidP="00CD4F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338435DF" w14:textId="7541AD2A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</w:rPr>
              <w:t xml:space="preserve">Multifocal/distant lesions (n=66)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21381F4" w14:textId="5871C63D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</w:rPr>
              <w:t>Local lesion (n=8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6D5497" w14:textId="77777777" w:rsidR="00CD4F33" w:rsidRPr="005A0539" w:rsidRDefault="00CD4F33" w:rsidP="00CD4F3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0539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CD4F33" w:rsidRPr="00E061FF" w14:paraId="6B16AB78" w14:textId="77777777" w:rsidTr="002430A9">
        <w:tc>
          <w:tcPr>
            <w:tcW w:w="4673" w:type="dxa"/>
            <w:tcBorders>
              <w:top w:val="single" w:sz="4" w:space="0" w:color="auto"/>
            </w:tcBorders>
          </w:tcPr>
          <w:p w14:paraId="30549E22" w14:textId="3DC34D5B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proofErr w:type="spellStart"/>
            <w:r w:rsidRPr="00CD4F33">
              <w:rPr>
                <w:rFonts w:ascii="Times New Roman" w:hAnsi="Times New Roman" w:cs="Times New Roman"/>
                <w:i/>
                <w:iCs/>
              </w:rPr>
              <w:t>TERT</w:t>
            </w:r>
            <w:r w:rsidRPr="00CD4F33">
              <w:rPr>
                <w:rFonts w:ascii="Times New Roman" w:hAnsi="Times New Roman" w:cs="Times New Roman"/>
              </w:rPr>
              <w:t>p</w:t>
            </w:r>
            <w:proofErr w:type="spellEnd"/>
            <w:r w:rsidRPr="00CD4F33">
              <w:rPr>
                <w:rFonts w:ascii="Times New Roman" w:hAnsi="Times New Roman" w:cs="Times New Roman"/>
              </w:rPr>
              <w:t xml:space="preserve"> mutant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4024" w14:textId="37917DBD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50 (75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6AFC" w14:textId="42694216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42 (5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3171" w14:textId="6422309E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04</w:t>
            </w:r>
            <w:r w:rsidRPr="00CD4F33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CD4F33" w:rsidRPr="00E061FF" w14:paraId="594E5586" w14:textId="77777777" w:rsidTr="00CD4F33">
        <w:tc>
          <w:tcPr>
            <w:tcW w:w="4673" w:type="dxa"/>
          </w:tcPr>
          <w:p w14:paraId="5FBCF854" w14:textId="56F23F91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r w:rsidRPr="00E061FF">
              <w:rPr>
                <w:rFonts w:ascii="Times New Roman" w:hAnsi="Times New Roman" w:cs="Times New Roman"/>
              </w:rPr>
              <w:t>CD133 expression, mea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9158" w14:textId="6055615F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5.5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u w:val="single"/>
              </w:rPr>
              <w:t>+</w:t>
            </w: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3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CD35" w14:textId="6C269439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0.3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u w:val="single"/>
              </w:rPr>
              <w:t>+</w:t>
            </w: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6E5B" w14:textId="10422A1C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04</w:t>
            </w:r>
            <w:r w:rsidRPr="00CD4F33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CD4F33" w:rsidRPr="00E061FF" w14:paraId="1116A244" w14:textId="77777777" w:rsidTr="00CD4F33">
        <w:tc>
          <w:tcPr>
            <w:tcW w:w="4673" w:type="dxa"/>
          </w:tcPr>
          <w:p w14:paraId="07EA5C85" w14:textId="45F2A0F5" w:rsidR="00CD4F33" w:rsidRPr="00E061FF" w:rsidRDefault="00CD4F33" w:rsidP="00CD4F33">
            <w:pPr>
              <w:rPr>
                <w:rFonts w:ascii="Times New Roman" w:hAnsi="Times New Roman" w:cs="Times New Roman"/>
                <w:i/>
                <w:iCs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>TP53</w:t>
            </w:r>
            <w:r w:rsidRPr="00CD4F33">
              <w:rPr>
                <w:rFonts w:ascii="Times New Roman" w:hAnsi="Times New Roman" w:cs="Times New Roman"/>
              </w:rPr>
              <w:t xml:space="preserve"> mut/loss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058D" w14:textId="0817249D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0 (45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C4A5" w14:textId="74976333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8 (4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C04A" w14:textId="678C0255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737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5ACAFB54" w14:textId="77777777" w:rsidTr="00CD4F33">
        <w:tc>
          <w:tcPr>
            <w:tcW w:w="4673" w:type="dxa"/>
          </w:tcPr>
          <w:p w14:paraId="2C5BB3D7" w14:textId="2B36AD63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>PDGFR</w:t>
            </w:r>
            <w:r w:rsidRPr="00CD4F33">
              <w:rPr>
                <w:rFonts w:ascii="Times New Roman" w:hAnsi="Times New Roman" w:cs="Times New Roman"/>
              </w:rPr>
              <w:t xml:space="preserve"> amp/gain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0E3B" w14:textId="267648CE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6 (9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C014" w14:textId="2EBA7DAF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3 (1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A685" w14:textId="6D103B9C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219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006F368F" w14:textId="77777777" w:rsidTr="00CD4F33">
        <w:tc>
          <w:tcPr>
            <w:tcW w:w="4673" w:type="dxa"/>
          </w:tcPr>
          <w:p w14:paraId="3818BC81" w14:textId="3493FBDD" w:rsidR="00CD4F33" w:rsidRPr="00E061FF" w:rsidRDefault="00CD4F33" w:rsidP="00CD4F33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>EGFR</w:t>
            </w:r>
            <w:r w:rsidRPr="00CD4F33">
              <w:rPr>
                <w:rFonts w:ascii="Times New Roman" w:hAnsi="Times New Roman" w:cs="Times New Roman"/>
              </w:rPr>
              <w:t xml:space="preserve"> amp/gain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70E3" w14:textId="2FC79EED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47 (73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8E01" w14:textId="6468DC1D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45 (6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9887" w14:textId="7E5A7406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108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45838188" w14:textId="77777777" w:rsidTr="00CD4F33">
        <w:tc>
          <w:tcPr>
            <w:tcW w:w="4673" w:type="dxa"/>
          </w:tcPr>
          <w:p w14:paraId="458CB250" w14:textId="04B9FAF8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 xml:space="preserve">CDKN2A </w:t>
            </w:r>
            <w:r w:rsidRPr="00CD4F33">
              <w:rPr>
                <w:rFonts w:ascii="Times New Roman" w:hAnsi="Times New Roman" w:cs="Times New Roman"/>
              </w:rPr>
              <w:t>loss, n (</w:t>
            </w:r>
            <w:proofErr w:type="gramStart"/>
            <w:r w:rsidRPr="00CD4F33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E061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80E7" w14:textId="6BFAC200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42 (65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FB0D" w14:textId="63A0CDDF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42 (5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1975" w14:textId="047CEB64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297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2FD99CC0" w14:textId="77777777" w:rsidTr="00CD4F33">
        <w:tc>
          <w:tcPr>
            <w:tcW w:w="4673" w:type="dxa"/>
          </w:tcPr>
          <w:p w14:paraId="610D2B0D" w14:textId="55AE5DE5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>PTEN</w:t>
            </w:r>
            <w:r w:rsidRPr="00CD4F33">
              <w:rPr>
                <w:rFonts w:ascii="Times New Roman" w:hAnsi="Times New Roman" w:cs="Times New Roman"/>
              </w:rPr>
              <w:t xml:space="preserve"> loss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7A19" w14:textId="0029D9D6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42 (65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EBE6" w14:textId="3F548759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0 (4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8FBA" w14:textId="222CE483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04</w:t>
            </w:r>
            <w:r w:rsidRPr="00CD4F33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CD4F33" w:rsidRPr="00E061FF" w14:paraId="415F0EC4" w14:textId="77777777" w:rsidTr="00CD4F33">
        <w:tc>
          <w:tcPr>
            <w:tcW w:w="4673" w:type="dxa"/>
          </w:tcPr>
          <w:p w14:paraId="4A5F44D8" w14:textId="7C8B927E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>CDK4</w:t>
            </w:r>
            <w:r w:rsidRPr="00CD4F33">
              <w:rPr>
                <w:rFonts w:ascii="Times New Roman" w:hAnsi="Times New Roman" w:cs="Times New Roman"/>
              </w:rPr>
              <w:t xml:space="preserve"> amp/gain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FD2B" w14:textId="0CEF04CA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6 (9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2746" w14:textId="2EA930B6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6 (2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7B4C" w14:textId="5D3AC695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064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0E9FD9FE" w14:textId="77777777" w:rsidTr="00CD4F33">
        <w:tc>
          <w:tcPr>
            <w:tcW w:w="4673" w:type="dxa"/>
          </w:tcPr>
          <w:p w14:paraId="76C64E4A" w14:textId="1A885F21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>MDM2</w:t>
            </w:r>
            <w:r w:rsidRPr="00CD4F33">
              <w:rPr>
                <w:rFonts w:ascii="Times New Roman" w:hAnsi="Times New Roman" w:cs="Times New Roman"/>
              </w:rPr>
              <w:t xml:space="preserve"> amp/gain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6BF6" w14:textId="725DBAEE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9 (14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989A" w14:textId="48777DBF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2 (1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3CCA" w14:textId="00934F6D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815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260A3809" w14:textId="77777777" w:rsidTr="00CD4F33">
        <w:tc>
          <w:tcPr>
            <w:tcW w:w="4673" w:type="dxa"/>
          </w:tcPr>
          <w:p w14:paraId="257A9920" w14:textId="61D583EF" w:rsidR="00CD4F33" w:rsidRPr="00E061FF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>NFKBIA</w:t>
            </w:r>
            <w:r w:rsidRPr="00CD4F33">
              <w:rPr>
                <w:rFonts w:ascii="Times New Roman" w:hAnsi="Times New Roman" w:cs="Times New Roman"/>
              </w:rPr>
              <w:t xml:space="preserve"> loss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2EC6" w14:textId="77528A70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2 (18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4D14" w14:textId="7F877023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8 (1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C883" w14:textId="69194025" w:rsidR="00CD4F33" w:rsidRPr="00CD4F33" w:rsidRDefault="00CD4F33" w:rsidP="00CD4F33">
            <w:pPr>
              <w:jc w:val="center"/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227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6CE2C11C" w14:textId="77777777" w:rsidTr="00CD4F33">
        <w:tc>
          <w:tcPr>
            <w:tcW w:w="4673" w:type="dxa"/>
          </w:tcPr>
          <w:p w14:paraId="22D0A63C" w14:textId="4E30CF5C" w:rsidR="00CD4F33" w:rsidRPr="00CD4F33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</w:rPr>
              <w:t>Sex, female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0890" w14:textId="3495E26D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27 (40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6210" w14:textId="09E5F2D1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9 (4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F347" w14:textId="08BEAE63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408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31C3AA5B" w14:textId="77777777" w:rsidTr="00CD4F33">
        <w:tc>
          <w:tcPr>
            <w:tcW w:w="4673" w:type="dxa"/>
          </w:tcPr>
          <w:p w14:paraId="3454FE95" w14:textId="12366DC9" w:rsidR="00CD4F33" w:rsidRPr="00CD4F33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</w:rPr>
              <w:t>Age, y, median (range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6C2D" w14:textId="751C2D43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65 (32-8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D038" w14:textId="55A0F864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63 (27-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ADF7" w14:textId="1634CD28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788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CD4F33" w:rsidRPr="00E061FF" w14:paraId="21E7F87A" w14:textId="77777777" w:rsidTr="00CD4F33">
        <w:tc>
          <w:tcPr>
            <w:tcW w:w="4673" w:type="dxa"/>
          </w:tcPr>
          <w:p w14:paraId="39BE986B" w14:textId="0A455406" w:rsidR="00CD4F33" w:rsidRPr="00CD4F33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</w:rPr>
              <w:t>Preoperative KPS ≥80, n (%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2353" w14:textId="55014FFC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9 (60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1AEB" w14:textId="1B660493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45 (5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7532" w14:textId="02AF2C0F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864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E061FF" w14:paraId="6755829D" w14:textId="77777777" w:rsidTr="00CD4F33">
        <w:tc>
          <w:tcPr>
            <w:tcW w:w="4673" w:type="dxa"/>
          </w:tcPr>
          <w:p w14:paraId="127412E1" w14:textId="5428638D" w:rsidR="00CD4F33" w:rsidRPr="00CD4F33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</w:rPr>
              <w:t>Ki-67 labeling index, mean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F704" w14:textId="2E665F13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4.9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u w:val="single"/>
              </w:rPr>
              <w:t>+</w:t>
            </w: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8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0D8C" w14:textId="33CA32A0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2.9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u w:val="single"/>
              </w:rPr>
              <w:t>+</w:t>
            </w: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1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9D6F" w14:textId="1539FB97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739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CD4F33" w:rsidRPr="00E061FF" w14:paraId="1FAEF98A" w14:textId="77777777" w:rsidTr="00CD4F33">
        <w:tc>
          <w:tcPr>
            <w:tcW w:w="4673" w:type="dxa"/>
          </w:tcPr>
          <w:p w14:paraId="644A3224" w14:textId="3562727B" w:rsidR="00CD4F33" w:rsidRPr="00CD4F33" w:rsidRDefault="00CD4F33" w:rsidP="00CD4F33">
            <w:pPr>
              <w:rPr>
                <w:rFonts w:ascii="Times New Roman" w:hAnsi="Times New Roman" w:cs="Times New Roman"/>
                <w:i/>
                <w:iCs/>
              </w:rPr>
            </w:pPr>
            <w:r w:rsidRPr="00CD4F33">
              <w:rPr>
                <w:rFonts w:ascii="Times New Roman" w:hAnsi="Times New Roman" w:cs="Times New Roman"/>
                <w:i/>
                <w:iCs/>
              </w:rPr>
              <w:t xml:space="preserve">MGMT </w:t>
            </w:r>
            <w:r w:rsidRPr="00CD4F33">
              <w:rPr>
                <w:rFonts w:ascii="Times New Roman" w:hAnsi="Times New Roman" w:cs="Times New Roman"/>
              </w:rPr>
              <w:t>gene promoter methylation, n (%)</w:t>
            </w:r>
          </w:p>
        </w:tc>
        <w:tc>
          <w:tcPr>
            <w:tcW w:w="31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283F8" w14:textId="285A1E4A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1 (47.0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D825A" w14:textId="6F04F8F1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26(32.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BEBEEA" w14:textId="6C7595EA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089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D4F33" w:rsidRPr="00CD4F33" w14:paraId="7FC622D5" w14:textId="77777777" w:rsidTr="00CD4F33">
        <w:tc>
          <w:tcPr>
            <w:tcW w:w="4673" w:type="dxa"/>
            <w:tcBorders>
              <w:bottom w:val="single" w:sz="4" w:space="0" w:color="auto"/>
            </w:tcBorders>
          </w:tcPr>
          <w:p w14:paraId="32E05DCC" w14:textId="790B80AF" w:rsidR="00CD4F33" w:rsidRPr="00CD4F33" w:rsidRDefault="00CD4F33" w:rsidP="00CD4F33">
            <w:pPr>
              <w:rPr>
                <w:rFonts w:ascii="Times New Roman" w:hAnsi="Times New Roman" w:cs="Times New Roman"/>
              </w:rPr>
            </w:pPr>
            <w:r w:rsidRPr="00CD4F33">
              <w:rPr>
                <w:rFonts w:ascii="Times New Roman" w:hAnsi="Times New Roman" w:cs="Times New Roman"/>
              </w:rPr>
              <w:t>SVZ-positive, n (%)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B3758" w14:textId="2448D42D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3 (51.6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71BCF" w14:textId="2CCF2712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33 (43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2C32B" w14:textId="76051C7A" w:rsidR="00CD4F33" w:rsidRPr="00CD4F33" w:rsidRDefault="00CD4F33" w:rsidP="00CD4F3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CD4F33">
              <w:rPr>
                <w:rFonts w:ascii="Times New Roman" w:eastAsia="游ゴシック" w:hAnsi="Times New Roman" w:cs="Times New Roman"/>
                <w:color w:val="000000"/>
              </w:rPr>
              <w:t>0.396</w:t>
            </w:r>
            <w:r w:rsidRPr="00CD4F3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771D7EAD" w14:textId="465D9C3A" w:rsidR="005A0539" w:rsidRDefault="00387D8C">
      <w:pPr>
        <w:rPr>
          <w:rFonts w:ascii="Times New Roman" w:hAnsi="Times New Roman" w:cs="Times New Roman"/>
        </w:rPr>
      </w:pPr>
      <w:r w:rsidRPr="00387D8C">
        <w:rPr>
          <w:rFonts w:ascii="Times New Roman" w:hAnsi="Times New Roman" w:cs="Times New Roman"/>
        </w:rPr>
        <w:t>Abbreviations:</w:t>
      </w:r>
      <w:r w:rsidR="00CD4F33" w:rsidRPr="00CD4F33">
        <w:t xml:space="preserve"> </w:t>
      </w:r>
      <w:proofErr w:type="spellStart"/>
      <w:r w:rsidR="00CD4F33" w:rsidRPr="00CD4F33">
        <w:rPr>
          <w:rFonts w:ascii="Times New Roman" w:hAnsi="Times New Roman" w:cs="Times New Roman"/>
          <w:vertAlign w:val="superscript"/>
        </w:rPr>
        <w:t>a</w:t>
      </w:r>
      <w:r w:rsidR="00CD4F33" w:rsidRPr="00CD4F33">
        <w:rPr>
          <w:rFonts w:ascii="Times New Roman" w:hAnsi="Times New Roman" w:cs="Times New Roman"/>
        </w:rPr>
        <w:t>Mann</w:t>
      </w:r>
      <w:proofErr w:type="spellEnd"/>
      <w:r w:rsidR="00CD4F33" w:rsidRPr="00CD4F33">
        <w:rPr>
          <w:rFonts w:ascii="Times New Roman" w:hAnsi="Times New Roman" w:cs="Times New Roman"/>
        </w:rPr>
        <w:t>-Whitney test.</w:t>
      </w:r>
      <w:r w:rsidR="00CD4F33" w:rsidRPr="00CD4F33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="00CD4F33" w:rsidRPr="00CD4F33">
        <w:rPr>
          <w:rFonts w:ascii="Times New Roman" w:hAnsi="Times New Roman" w:cs="Times New Roman"/>
          <w:vertAlign w:val="superscript"/>
        </w:rPr>
        <w:t>b</w:t>
      </w:r>
      <w:r w:rsidR="00CD4F33" w:rsidRPr="00CD4F33">
        <w:rPr>
          <w:rFonts w:ascii="Times New Roman" w:hAnsi="Times New Roman" w:cs="Times New Roman"/>
        </w:rPr>
        <w:t>Fisher's</w:t>
      </w:r>
      <w:proofErr w:type="spellEnd"/>
      <w:r w:rsidR="00CD4F33" w:rsidRPr="00CD4F33">
        <w:rPr>
          <w:rFonts w:ascii="Times New Roman" w:hAnsi="Times New Roman" w:cs="Times New Roman"/>
        </w:rPr>
        <w:t xml:space="preserve"> exact test.</w:t>
      </w:r>
      <w:r w:rsidR="00CD4F33" w:rsidRPr="00CD4F33">
        <w:rPr>
          <w:rFonts w:ascii="Times New Roman" w:hAnsi="Times New Roman" w:cs="Times New Roman"/>
          <w:i/>
          <w:iCs/>
        </w:rPr>
        <w:t xml:space="preserve"> P</w:t>
      </w:r>
      <w:r w:rsidR="00CD4F33" w:rsidRPr="00CD4F33">
        <w:rPr>
          <w:rFonts w:ascii="Times New Roman" w:hAnsi="Times New Roman" w:cs="Times New Roman"/>
        </w:rPr>
        <w:t xml:space="preserve"> values &lt;0.05 are in bold.</w:t>
      </w:r>
      <w:r w:rsidR="00CD4F33" w:rsidRPr="00CD4F33">
        <w:t xml:space="preserve"> </w:t>
      </w:r>
      <w:r w:rsidR="00CD4F33" w:rsidRPr="00CD4F33">
        <w:rPr>
          <w:rFonts w:ascii="Times New Roman" w:hAnsi="Times New Roman" w:cs="Times New Roman"/>
        </w:rPr>
        <w:t>amp, amplification</w:t>
      </w:r>
    </w:p>
    <w:sectPr w:rsidR="005A0539" w:rsidSect="0086354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E3433D" w14:textId="77777777" w:rsidR="006B72CF" w:rsidRDefault="006B72CF" w:rsidP="003A7480">
      <w:r>
        <w:separator/>
      </w:r>
    </w:p>
  </w:endnote>
  <w:endnote w:type="continuationSeparator" w:id="0">
    <w:p w14:paraId="02DB5038" w14:textId="77777777" w:rsidR="006B72CF" w:rsidRDefault="006B72CF" w:rsidP="003A7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3A9E1" w14:textId="77777777" w:rsidR="006B72CF" w:rsidRDefault="006B72CF" w:rsidP="003A7480">
      <w:r>
        <w:separator/>
      </w:r>
    </w:p>
  </w:footnote>
  <w:footnote w:type="continuationSeparator" w:id="0">
    <w:p w14:paraId="70042362" w14:textId="77777777" w:rsidR="006B72CF" w:rsidRDefault="006B72CF" w:rsidP="003A7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4E"/>
    <w:rsid w:val="001430D5"/>
    <w:rsid w:val="00242FC6"/>
    <w:rsid w:val="00387D8C"/>
    <w:rsid w:val="00397A46"/>
    <w:rsid w:val="003A7480"/>
    <w:rsid w:val="00577182"/>
    <w:rsid w:val="005A0539"/>
    <w:rsid w:val="006A5069"/>
    <w:rsid w:val="006B72CF"/>
    <w:rsid w:val="0086354E"/>
    <w:rsid w:val="008E6E97"/>
    <w:rsid w:val="00CD4F33"/>
    <w:rsid w:val="00E0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CC03F4"/>
  <w15:chartTrackingRefBased/>
  <w15:docId w15:val="{0DDE1274-A799-4B2E-B98A-54AFC716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74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7480"/>
  </w:style>
  <w:style w:type="paragraph" w:styleId="a6">
    <w:name w:val="footer"/>
    <w:basedOn w:val="a"/>
    <w:link w:val="a7"/>
    <w:uiPriority w:val="99"/>
    <w:unhideWhenUsed/>
    <w:rsid w:val="003A74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7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56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園田 順彦</dc:creator>
  <cp:keywords/>
  <dc:description/>
  <cp:lastModifiedBy>園田 順彦</cp:lastModifiedBy>
  <cp:revision>4</cp:revision>
  <dcterms:created xsi:type="dcterms:W3CDTF">2020-08-18T08:21:00Z</dcterms:created>
  <dcterms:modified xsi:type="dcterms:W3CDTF">2020-08-19T00:36:00Z</dcterms:modified>
</cp:coreProperties>
</file>